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BC2" w:rsidRPr="00835949" w:rsidRDefault="005669BD">
      <w:pPr>
        <w:rPr>
          <w:rFonts w:ascii="Times New Roman" w:eastAsia="宋体" w:hAnsi="Times New Roman" w:hint="eastAsia"/>
          <w:color w:val="000000" w:themeColor="text1"/>
          <w:sz w:val="24"/>
          <w:szCs w:val="24"/>
        </w:rPr>
      </w:pPr>
      <w:r w:rsidRPr="00FD232F">
        <w:rPr>
          <w:rFonts w:ascii="Times New Roman" w:eastAsia="宋体" w:hAnsi="Times New Roman" w:hint="eastAsia"/>
          <w:b/>
          <w:color w:val="000000" w:themeColor="text1"/>
          <w:sz w:val="24"/>
          <w:szCs w:val="24"/>
        </w:rPr>
        <w:t>T</w:t>
      </w:r>
      <w:r w:rsidRPr="00FD232F">
        <w:rPr>
          <w:rFonts w:ascii="Times New Roman" w:eastAsia="宋体" w:hAnsi="Times New Roman"/>
          <w:b/>
          <w:color w:val="000000" w:themeColor="text1"/>
          <w:sz w:val="24"/>
          <w:szCs w:val="24"/>
        </w:rPr>
        <w:t xml:space="preserve">ABLE </w:t>
      </w:r>
      <w:r>
        <w:rPr>
          <w:rFonts w:ascii="Times New Roman" w:eastAsia="宋体" w:hAnsi="Times New Roman"/>
          <w:b/>
          <w:color w:val="000000" w:themeColor="text1"/>
          <w:sz w:val="24"/>
          <w:szCs w:val="24"/>
        </w:rPr>
        <w:t>S</w:t>
      </w:r>
      <w:r w:rsidR="00C149DE">
        <w:rPr>
          <w:rFonts w:ascii="Times New Roman" w:eastAsia="宋体" w:hAnsi="Times New Roman" w:hint="eastAsia"/>
          <w:b/>
          <w:color w:val="000000" w:themeColor="text1"/>
          <w:sz w:val="24"/>
          <w:szCs w:val="24"/>
        </w:rPr>
        <w:t>1</w:t>
      </w:r>
      <w:r w:rsidRPr="00FD232F">
        <w:rPr>
          <w:rFonts w:ascii="Times New Roman" w:eastAsia="宋体" w:hAnsi="Times New Roman"/>
          <w:b/>
          <w:color w:val="000000" w:themeColor="text1"/>
          <w:sz w:val="24"/>
          <w:szCs w:val="24"/>
        </w:rPr>
        <w:t xml:space="preserve"> |</w:t>
      </w:r>
      <w:r w:rsidRPr="00FD232F">
        <w:rPr>
          <w:rFonts w:ascii="HelveticaNeueLTStd-Bd" w:hAnsi="HelveticaNeueLTStd-Bd"/>
          <w:color w:val="000000" w:themeColor="text1"/>
          <w:sz w:val="14"/>
          <w:szCs w:val="14"/>
        </w:rPr>
        <w:t xml:space="preserve"> </w:t>
      </w:r>
      <w:r w:rsidRPr="00FD232F">
        <w:rPr>
          <w:rFonts w:ascii="Times New Roman" w:eastAsia="宋体" w:hAnsi="Times New Roman" w:hint="eastAsia"/>
          <w:color w:val="000000" w:themeColor="text1"/>
          <w:sz w:val="24"/>
          <w:szCs w:val="24"/>
        </w:rPr>
        <w:t>L</w:t>
      </w:r>
      <w:r w:rsidRPr="00FD232F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itter performance </w:t>
      </w:r>
      <w:r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of 10 sows per group </w:t>
      </w:r>
      <w:r w:rsidRPr="00FD232F">
        <w:rPr>
          <w:rFonts w:ascii="Times New Roman" w:eastAsia="宋体" w:hAnsi="Times New Roman"/>
          <w:color w:val="000000" w:themeColor="text1"/>
          <w:sz w:val="24"/>
          <w:szCs w:val="24"/>
        </w:rPr>
        <w:t>in</w:t>
      </w:r>
      <w:bookmarkStart w:id="0" w:name="_GoBack"/>
      <w:bookmarkEnd w:id="0"/>
      <w:r w:rsidRPr="00FD232F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high or low litter performance</w:t>
      </w:r>
      <w:r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group</w:t>
      </w:r>
      <w:r w:rsidRPr="00FD232F">
        <w:rPr>
          <w:rFonts w:ascii="Times New Roman" w:eastAsia="宋体" w:hAnsi="Times New Roman"/>
          <w:color w:val="000000" w:themeColor="text1"/>
          <w:sz w:val="24"/>
          <w:szCs w:val="24"/>
        </w:rPr>
        <w:t>.</w:t>
      </w:r>
      <w:r w:rsidRPr="00FD232F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 </w:t>
      </w:r>
    </w:p>
    <w:tbl>
      <w:tblPr>
        <w:tblStyle w:val="a5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606"/>
        <w:gridCol w:w="1607"/>
        <w:gridCol w:w="1607"/>
      </w:tblGrid>
      <w:tr w:rsidR="00E81BC2" w:rsidTr="00F46707">
        <w:trPr>
          <w:jc w:val="center"/>
        </w:trPr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</w:tcPr>
          <w:p w:rsidR="00E81BC2" w:rsidRDefault="00E81BC2" w:rsidP="008F62D7">
            <w:r w:rsidRPr="003064C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Items</w:t>
            </w:r>
          </w:p>
        </w:tc>
        <w:tc>
          <w:tcPr>
            <w:tcW w:w="1606" w:type="dxa"/>
            <w:tcBorders>
              <w:top w:val="single" w:sz="18" w:space="0" w:color="auto"/>
              <w:bottom w:val="single" w:sz="8" w:space="0" w:color="auto"/>
            </w:tcBorders>
          </w:tcPr>
          <w:p w:rsidR="00E81BC2" w:rsidRPr="00FD232F" w:rsidRDefault="00E81BC2" w:rsidP="008F62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232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607" w:type="dxa"/>
            <w:tcBorders>
              <w:top w:val="single" w:sz="18" w:space="0" w:color="auto"/>
              <w:bottom w:val="single" w:sz="8" w:space="0" w:color="auto"/>
            </w:tcBorders>
          </w:tcPr>
          <w:p w:rsidR="00E81BC2" w:rsidRPr="00FD232F" w:rsidRDefault="00E81BC2" w:rsidP="008F62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232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607" w:type="dxa"/>
            <w:tcBorders>
              <w:top w:val="single" w:sz="18" w:space="0" w:color="auto"/>
              <w:bottom w:val="single" w:sz="8" w:space="0" w:color="auto"/>
            </w:tcBorders>
          </w:tcPr>
          <w:p w:rsidR="00E81BC2" w:rsidRPr="00FD232F" w:rsidRDefault="00E81BC2" w:rsidP="008F62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232F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 xml:space="preserve">P </w:t>
            </w:r>
            <w:r w:rsidRPr="00FD232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ue</w:t>
            </w:r>
          </w:p>
        </w:tc>
      </w:tr>
      <w:tr w:rsidR="00F46707" w:rsidTr="00F46707">
        <w:trPr>
          <w:jc w:val="center"/>
        </w:trPr>
        <w:tc>
          <w:tcPr>
            <w:tcW w:w="2268" w:type="dxa"/>
            <w:tcBorders>
              <w:top w:val="single" w:sz="8" w:space="0" w:color="auto"/>
              <w:bottom w:val="nil"/>
            </w:tcBorders>
          </w:tcPr>
          <w:p w:rsidR="00F46707" w:rsidRDefault="00F46707" w:rsidP="00F46707">
            <w:r w:rsidRPr="00E81BC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No. </w:t>
            </w:r>
            <w:r w:rsidRPr="00E81BC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f sows</w:t>
            </w:r>
          </w:p>
        </w:tc>
        <w:tc>
          <w:tcPr>
            <w:tcW w:w="1606" w:type="dxa"/>
            <w:tcBorders>
              <w:top w:val="single" w:sz="8" w:space="0" w:color="auto"/>
              <w:bottom w:val="nil"/>
            </w:tcBorders>
          </w:tcPr>
          <w:p w:rsidR="00F46707" w:rsidRPr="00AE6FFF" w:rsidRDefault="00F46707" w:rsidP="00F467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6F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10</w:t>
            </w:r>
          </w:p>
        </w:tc>
        <w:tc>
          <w:tcPr>
            <w:tcW w:w="1607" w:type="dxa"/>
            <w:tcBorders>
              <w:top w:val="single" w:sz="8" w:space="0" w:color="auto"/>
              <w:bottom w:val="nil"/>
            </w:tcBorders>
          </w:tcPr>
          <w:p w:rsidR="00F46707" w:rsidRPr="00AE6FFF" w:rsidRDefault="00F46707" w:rsidP="00F467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6F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10</w:t>
            </w:r>
          </w:p>
        </w:tc>
        <w:tc>
          <w:tcPr>
            <w:tcW w:w="1607" w:type="dxa"/>
            <w:tcBorders>
              <w:top w:val="single" w:sz="8" w:space="0" w:color="auto"/>
              <w:bottom w:val="nil"/>
            </w:tcBorders>
          </w:tcPr>
          <w:p w:rsidR="00F46707" w:rsidRPr="00AE6FFF" w:rsidRDefault="00F46707" w:rsidP="00F467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46707" w:rsidTr="00F46707">
        <w:trPr>
          <w:jc w:val="center"/>
        </w:trPr>
        <w:tc>
          <w:tcPr>
            <w:tcW w:w="2268" w:type="dxa"/>
            <w:tcBorders>
              <w:top w:val="nil"/>
            </w:tcBorders>
          </w:tcPr>
          <w:p w:rsidR="00F46707" w:rsidRPr="00F3774F" w:rsidRDefault="00F46707" w:rsidP="00F46707">
            <w:pPr>
              <w:rPr>
                <w:color w:val="000000" w:themeColor="text1"/>
              </w:rPr>
            </w:pPr>
            <w:r w:rsidRPr="00F3774F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Parity</w:t>
            </w:r>
          </w:p>
        </w:tc>
        <w:tc>
          <w:tcPr>
            <w:tcW w:w="1606" w:type="dxa"/>
            <w:tcBorders>
              <w:top w:val="nil"/>
            </w:tcBorders>
          </w:tcPr>
          <w:p w:rsidR="00F46707" w:rsidRPr="00F3774F" w:rsidRDefault="00AE6FFF" w:rsidP="00F467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77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50</w:t>
            </w:r>
            <w:r w:rsidRPr="00F37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35</w:t>
            </w:r>
          </w:p>
        </w:tc>
        <w:tc>
          <w:tcPr>
            <w:tcW w:w="1607" w:type="dxa"/>
            <w:tcBorders>
              <w:top w:val="nil"/>
            </w:tcBorders>
          </w:tcPr>
          <w:p w:rsidR="00F46707" w:rsidRPr="00AE6FFF" w:rsidRDefault="00AE6FFF" w:rsidP="00F467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6FF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00</w:t>
            </w:r>
            <w:r w:rsidRPr="00AE6F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41</w:t>
            </w:r>
          </w:p>
        </w:tc>
        <w:tc>
          <w:tcPr>
            <w:tcW w:w="1607" w:type="dxa"/>
            <w:tcBorders>
              <w:top w:val="nil"/>
            </w:tcBorders>
          </w:tcPr>
          <w:p w:rsidR="00F46707" w:rsidRPr="00FD232F" w:rsidRDefault="00276E12" w:rsidP="00F467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30</w:t>
            </w:r>
          </w:p>
        </w:tc>
      </w:tr>
      <w:tr w:rsidR="0019078B" w:rsidTr="00BC1C71">
        <w:trPr>
          <w:jc w:val="center"/>
        </w:trPr>
        <w:tc>
          <w:tcPr>
            <w:tcW w:w="2268" w:type="dxa"/>
            <w:tcBorders>
              <w:top w:val="nil"/>
            </w:tcBorders>
          </w:tcPr>
          <w:p w:rsidR="0019078B" w:rsidRPr="00F3774F" w:rsidRDefault="0019078B" w:rsidP="0019078B">
            <w:pPr>
              <w:rPr>
                <w:color w:val="000000" w:themeColor="text1"/>
              </w:rPr>
            </w:pPr>
            <w:proofErr w:type="spellStart"/>
            <w:r w:rsidRPr="00F3774F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Backfat</w:t>
            </w:r>
            <w:proofErr w:type="spellEnd"/>
            <w:r w:rsidRPr="00F3774F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thickness</w:t>
            </w:r>
          </w:p>
        </w:tc>
        <w:tc>
          <w:tcPr>
            <w:tcW w:w="1606" w:type="dxa"/>
            <w:vAlign w:val="bottom"/>
          </w:tcPr>
          <w:p w:rsidR="0019078B" w:rsidRPr="00F3774F" w:rsidRDefault="0019078B" w:rsidP="001907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7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00</w:t>
            </w:r>
            <w:r w:rsidR="008D20DD" w:rsidRPr="00F37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F37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1607" w:type="dxa"/>
            <w:vAlign w:val="bottom"/>
          </w:tcPr>
          <w:p w:rsidR="0019078B" w:rsidRPr="00AE6FFF" w:rsidRDefault="0019078B" w:rsidP="001907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6F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10±0.97</w:t>
            </w:r>
          </w:p>
        </w:tc>
        <w:tc>
          <w:tcPr>
            <w:tcW w:w="1607" w:type="dxa"/>
            <w:vAlign w:val="bottom"/>
          </w:tcPr>
          <w:p w:rsidR="0019078B" w:rsidRPr="00AE6FFF" w:rsidRDefault="0019078B" w:rsidP="001907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6F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2</w:t>
            </w:r>
          </w:p>
        </w:tc>
      </w:tr>
      <w:tr w:rsidR="00F46707" w:rsidTr="008F62D7">
        <w:trPr>
          <w:jc w:val="center"/>
        </w:trPr>
        <w:tc>
          <w:tcPr>
            <w:tcW w:w="2268" w:type="dxa"/>
            <w:tcBorders>
              <w:top w:val="nil"/>
            </w:tcBorders>
          </w:tcPr>
          <w:p w:rsidR="00F46707" w:rsidRDefault="00F46707" w:rsidP="00F46707">
            <w:r w:rsidRPr="003064C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No. of piglets per litter</w:t>
            </w:r>
          </w:p>
        </w:tc>
        <w:tc>
          <w:tcPr>
            <w:tcW w:w="1606" w:type="dxa"/>
          </w:tcPr>
          <w:p w:rsidR="00F46707" w:rsidRPr="00FD232F" w:rsidRDefault="00F46707" w:rsidP="00F467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:rsidR="00F46707" w:rsidRPr="00FD232F" w:rsidRDefault="00F46707" w:rsidP="00F467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</w:tcPr>
          <w:p w:rsidR="00F46707" w:rsidRPr="00FD232F" w:rsidRDefault="00F46707" w:rsidP="00F467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9078B" w:rsidTr="008F62D7">
        <w:trPr>
          <w:jc w:val="center"/>
        </w:trPr>
        <w:tc>
          <w:tcPr>
            <w:tcW w:w="2268" w:type="dxa"/>
            <w:tcBorders>
              <w:top w:val="nil"/>
            </w:tcBorders>
            <w:vAlign w:val="bottom"/>
          </w:tcPr>
          <w:p w:rsidR="0019078B" w:rsidRPr="00FD232F" w:rsidRDefault="0019078B" w:rsidP="0019078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232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fter cross-foster</w:t>
            </w:r>
          </w:p>
        </w:tc>
        <w:tc>
          <w:tcPr>
            <w:tcW w:w="1606" w:type="dxa"/>
            <w:vAlign w:val="bottom"/>
          </w:tcPr>
          <w:p w:rsidR="0019078B" w:rsidRPr="00AE6FFF" w:rsidRDefault="0019078B" w:rsidP="001907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6F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80</w:t>
            </w:r>
            <w:r w:rsidR="008D20DD" w:rsidRPr="00AE6F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E6FF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1607" w:type="dxa"/>
            <w:vAlign w:val="bottom"/>
          </w:tcPr>
          <w:p w:rsidR="0019078B" w:rsidRPr="00AE6FFF" w:rsidRDefault="0019078B" w:rsidP="001907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6F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50±0.27</w:t>
            </w:r>
          </w:p>
        </w:tc>
        <w:tc>
          <w:tcPr>
            <w:tcW w:w="1607" w:type="dxa"/>
            <w:vAlign w:val="bottom"/>
          </w:tcPr>
          <w:p w:rsidR="0019078B" w:rsidRPr="00AE6FFF" w:rsidRDefault="0019078B" w:rsidP="001907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6F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2</w:t>
            </w:r>
          </w:p>
        </w:tc>
      </w:tr>
      <w:tr w:rsidR="0019078B" w:rsidTr="008F62D7">
        <w:trPr>
          <w:jc w:val="center"/>
        </w:trPr>
        <w:tc>
          <w:tcPr>
            <w:tcW w:w="2268" w:type="dxa"/>
            <w:tcBorders>
              <w:top w:val="nil"/>
            </w:tcBorders>
            <w:vAlign w:val="bottom"/>
          </w:tcPr>
          <w:p w:rsidR="0019078B" w:rsidRPr="00FD232F" w:rsidRDefault="0019078B" w:rsidP="0019078B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232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ay 21 of lactation</w:t>
            </w:r>
          </w:p>
        </w:tc>
        <w:tc>
          <w:tcPr>
            <w:tcW w:w="1606" w:type="dxa"/>
            <w:vAlign w:val="bottom"/>
          </w:tcPr>
          <w:p w:rsidR="0019078B" w:rsidRPr="00AE6FFF" w:rsidRDefault="0019078B" w:rsidP="001907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6F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40±0.27</w:t>
            </w:r>
          </w:p>
        </w:tc>
        <w:tc>
          <w:tcPr>
            <w:tcW w:w="1607" w:type="dxa"/>
            <w:vAlign w:val="bottom"/>
          </w:tcPr>
          <w:p w:rsidR="0019078B" w:rsidRPr="00AE6FFF" w:rsidRDefault="0019078B" w:rsidP="001907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6F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0±0.52</w:t>
            </w:r>
          </w:p>
        </w:tc>
        <w:tc>
          <w:tcPr>
            <w:tcW w:w="1607" w:type="dxa"/>
            <w:vAlign w:val="bottom"/>
          </w:tcPr>
          <w:p w:rsidR="0019078B" w:rsidRPr="00AE6FFF" w:rsidRDefault="0019078B" w:rsidP="001907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6F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F46707" w:rsidTr="008F62D7">
        <w:trPr>
          <w:jc w:val="center"/>
        </w:trPr>
        <w:tc>
          <w:tcPr>
            <w:tcW w:w="2268" w:type="dxa"/>
            <w:tcBorders>
              <w:top w:val="nil"/>
            </w:tcBorders>
            <w:vAlign w:val="bottom"/>
          </w:tcPr>
          <w:p w:rsidR="00F46707" w:rsidRPr="00FD232F" w:rsidRDefault="00F46707" w:rsidP="00F46707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232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itter weight (kg)</w:t>
            </w:r>
          </w:p>
        </w:tc>
        <w:tc>
          <w:tcPr>
            <w:tcW w:w="1606" w:type="dxa"/>
            <w:vAlign w:val="bottom"/>
          </w:tcPr>
          <w:p w:rsidR="00F46707" w:rsidRPr="00FD232F" w:rsidRDefault="00F46707" w:rsidP="00F4670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vAlign w:val="bottom"/>
          </w:tcPr>
          <w:p w:rsidR="00F46707" w:rsidRPr="00FD232F" w:rsidRDefault="00F46707" w:rsidP="00F4670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vAlign w:val="bottom"/>
          </w:tcPr>
          <w:p w:rsidR="00F46707" w:rsidRPr="00FD232F" w:rsidRDefault="00F46707" w:rsidP="00F467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9078B" w:rsidTr="008F62D7">
        <w:trPr>
          <w:jc w:val="center"/>
        </w:trPr>
        <w:tc>
          <w:tcPr>
            <w:tcW w:w="2268" w:type="dxa"/>
            <w:tcBorders>
              <w:top w:val="nil"/>
            </w:tcBorders>
            <w:vAlign w:val="bottom"/>
          </w:tcPr>
          <w:p w:rsidR="0019078B" w:rsidRPr="00FD232F" w:rsidRDefault="0019078B" w:rsidP="0019078B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232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After cross-foster </w:t>
            </w:r>
          </w:p>
        </w:tc>
        <w:tc>
          <w:tcPr>
            <w:tcW w:w="1606" w:type="dxa"/>
            <w:vAlign w:val="bottom"/>
          </w:tcPr>
          <w:p w:rsidR="0019078B" w:rsidRPr="00AE6FFF" w:rsidRDefault="0019078B" w:rsidP="001907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6F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47</w:t>
            </w:r>
            <w:r w:rsidR="008D20DD" w:rsidRPr="00AE6F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E6FF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607" w:type="dxa"/>
            <w:vAlign w:val="bottom"/>
          </w:tcPr>
          <w:p w:rsidR="0019078B" w:rsidRPr="00AE6FFF" w:rsidRDefault="0019078B" w:rsidP="001907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6F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22±0.36</w:t>
            </w:r>
          </w:p>
        </w:tc>
        <w:tc>
          <w:tcPr>
            <w:tcW w:w="1607" w:type="dxa"/>
            <w:vAlign w:val="bottom"/>
          </w:tcPr>
          <w:p w:rsidR="0019078B" w:rsidRPr="00AE6FFF" w:rsidRDefault="0019078B" w:rsidP="001907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6F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2</w:t>
            </w:r>
          </w:p>
        </w:tc>
      </w:tr>
      <w:tr w:rsidR="0019078B" w:rsidTr="008F62D7">
        <w:trPr>
          <w:jc w:val="center"/>
        </w:trPr>
        <w:tc>
          <w:tcPr>
            <w:tcW w:w="2268" w:type="dxa"/>
            <w:tcBorders>
              <w:top w:val="nil"/>
            </w:tcBorders>
            <w:vAlign w:val="bottom"/>
          </w:tcPr>
          <w:p w:rsidR="0019078B" w:rsidRPr="00FD232F" w:rsidRDefault="0019078B" w:rsidP="0019078B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232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Day 21 of lactation </w:t>
            </w:r>
          </w:p>
        </w:tc>
        <w:tc>
          <w:tcPr>
            <w:tcW w:w="1606" w:type="dxa"/>
            <w:vAlign w:val="bottom"/>
          </w:tcPr>
          <w:p w:rsidR="0019078B" w:rsidRPr="00AE6FFF" w:rsidRDefault="0019078B" w:rsidP="001907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6F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.41±0.69</w:t>
            </w:r>
          </w:p>
        </w:tc>
        <w:tc>
          <w:tcPr>
            <w:tcW w:w="1607" w:type="dxa"/>
            <w:vAlign w:val="bottom"/>
          </w:tcPr>
          <w:p w:rsidR="0019078B" w:rsidRPr="00AE6FFF" w:rsidRDefault="0019078B" w:rsidP="001907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6F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91±0.76</w:t>
            </w:r>
          </w:p>
        </w:tc>
        <w:tc>
          <w:tcPr>
            <w:tcW w:w="1607" w:type="dxa"/>
            <w:vAlign w:val="bottom"/>
          </w:tcPr>
          <w:p w:rsidR="0019078B" w:rsidRPr="00AE6FFF" w:rsidRDefault="0019078B" w:rsidP="001907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6F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19078B" w:rsidTr="008F62D7">
        <w:trPr>
          <w:jc w:val="center"/>
        </w:trPr>
        <w:tc>
          <w:tcPr>
            <w:tcW w:w="2268" w:type="dxa"/>
            <w:tcBorders>
              <w:top w:val="nil"/>
            </w:tcBorders>
            <w:vAlign w:val="bottom"/>
          </w:tcPr>
          <w:p w:rsidR="0019078B" w:rsidRPr="00FD232F" w:rsidRDefault="0019078B" w:rsidP="0019078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232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verage piglet weigh (kg)</w:t>
            </w:r>
          </w:p>
        </w:tc>
        <w:tc>
          <w:tcPr>
            <w:tcW w:w="1606" w:type="dxa"/>
            <w:vAlign w:val="bottom"/>
          </w:tcPr>
          <w:p w:rsidR="0019078B" w:rsidRPr="00FD232F" w:rsidRDefault="0019078B" w:rsidP="0019078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vAlign w:val="bottom"/>
          </w:tcPr>
          <w:p w:rsidR="0019078B" w:rsidRPr="00FD232F" w:rsidRDefault="0019078B" w:rsidP="0019078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vAlign w:val="bottom"/>
          </w:tcPr>
          <w:p w:rsidR="0019078B" w:rsidRPr="00FD232F" w:rsidRDefault="0019078B" w:rsidP="001907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9078B" w:rsidTr="008F62D7">
        <w:trPr>
          <w:jc w:val="center"/>
        </w:trPr>
        <w:tc>
          <w:tcPr>
            <w:tcW w:w="2268" w:type="dxa"/>
            <w:tcBorders>
              <w:top w:val="nil"/>
            </w:tcBorders>
            <w:vAlign w:val="bottom"/>
          </w:tcPr>
          <w:p w:rsidR="0019078B" w:rsidRPr="00FD232F" w:rsidRDefault="0019078B" w:rsidP="0019078B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232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fter cross-foster</w:t>
            </w:r>
          </w:p>
        </w:tc>
        <w:tc>
          <w:tcPr>
            <w:tcW w:w="1606" w:type="dxa"/>
            <w:vAlign w:val="bottom"/>
          </w:tcPr>
          <w:p w:rsidR="0019078B" w:rsidRPr="00AE6FFF" w:rsidRDefault="0019078B" w:rsidP="001907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6F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1</w:t>
            </w:r>
            <w:r w:rsidR="008D20DD" w:rsidRPr="00AE6F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E6FF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607" w:type="dxa"/>
            <w:vAlign w:val="bottom"/>
          </w:tcPr>
          <w:p w:rsidR="0019078B" w:rsidRPr="00AE6FFF" w:rsidRDefault="0019078B" w:rsidP="001907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6F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5±0.07</w:t>
            </w:r>
          </w:p>
        </w:tc>
        <w:tc>
          <w:tcPr>
            <w:tcW w:w="1607" w:type="dxa"/>
            <w:vAlign w:val="bottom"/>
          </w:tcPr>
          <w:p w:rsidR="0019078B" w:rsidRPr="00AE6FFF" w:rsidRDefault="0019078B" w:rsidP="001907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6F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9</w:t>
            </w:r>
          </w:p>
        </w:tc>
      </w:tr>
      <w:tr w:rsidR="0019078B" w:rsidTr="008F62D7">
        <w:trPr>
          <w:jc w:val="center"/>
        </w:trPr>
        <w:tc>
          <w:tcPr>
            <w:tcW w:w="2268" w:type="dxa"/>
            <w:tcBorders>
              <w:top w:val="nil"/>
            </w:tcBorders>
            <w:vAlign w:val="bottom"/>
          </w:tcPr>
          <w:p w:rsidR="0019078B" w:rsidRPr="00FD232F" w:rsidRDefault="0019078B" w:rsidP="0019078B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232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Day 21 of lactation </w:t>
            </w:r>
          </w:p>
        </w:tc>
        <w:tc>
          <w:tcPr>
            <w:tcW w:w="1606" w:type="dxa"/>
            <w:vAlign w:val="bottom"/>
          </w:tcPr>
          <w:p w:rsidR="0019078B" w:rsidRPr="00AE6FFF" w:rsidRDefault="0019078B" w:rsidP="001907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6F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5±0.21</w:t>
            </w:r>
          </w:p>
        </w:tc>
        <w:tc>
          <w:tcPr>
            <w:tcW w:w="1607" w:type="dxa"/>
            <w:vAlign w:val="bottom"/>
          </w:tcPr>
          <w:p w:rsidR="0019078B" w:rsidRPr="00AE6FFF" w:rsidRDefault="0019078B" w:rsidP="001907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6F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1±0.25</w:t>
            </w:r>
          </w:p>
        </w:tc>
        <w:tc>
          <w:tcPr>
            <w:tcW w:w="1607" w:type="dxa"/>
            <w:vAlign w:val="bottom"/>
          </w:tcPr>
          <w:p w:rsidR="0019078B" w:rsidRPr="00AE6FFF" w:rsidRDefault="0019078B" w:rsidP="001907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6F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19078B" w:rsidTr="008F62D7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19078B" w:rsidRPr="00FD232F" w:rsidRDefault="0019078B" w:rsidP="0019078B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232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L</w:t>
            </w:r>
            <w:r w:rsidRPr="00FD232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tter weight gain (kg)</w:t>
            </w:r>
          </w:p>
        </w:tc>
        <w:tc>
          <w:tcPr>
            <w:tcW w:w="1606" w:type="dxa"/>
            <w:tcBorders>
              <w:bottom w:val="nil"/>
            </w:tcBorders>
            <w:vAlign w:val="bottom"/>
          </w:tcPr>
          <w:p w:rsidR="0019078B" w:rsidRPr="00FD232F" w:rsidRDefault="0019078B" w:rsidP="0019078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bottom w:val="nil"/>
            </w:tcBorders>
            <w:vAlign w:val="bottom"/>
          </w:tcPr>
          <w:p w:rsidR="0019078B" w:rsidRPr="00FD232F" w:rsidRDefault="0019078B" w:rsidP="0019078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7" w:type="dxa"/>
            <w:tcBorders>
              <w:bottom w:val="nil"/>
            </w:tcBorders>
            <w:vAlign w:val="bottom"/>
          </w:tcPr>
          <w:p w:rsidR="0019078B" w:rsidRPr="00FD232F" w:rsidRDefault="0019078B" w:rsidP="001907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9078B" w:rsidTr="008F62D7">
        <w:trPr>
          <w:jc w:val="center"/>
        </w:trPr>
        <w:tc>
          <w:tcPr>
            <w:tcW w:w="2268" w:type="dxa"/>
            <w:tcBorders>
              <w:top w:val="nil"/>
              <w:bottom w:val="single" w:sz="18" w:space="0" w:color="auto"/>
            </w:tcBorders>
            <w:vAlign w:val="bottom"/>
          </w:tcPr>
          <w:p w:rsidR="0019078B" w:rsidRPr="00FD232F" w:rsidRDefault="0019078B" w:rsidP="0019078B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232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ay 1 to 21 of lactation</w:t>
            </w:r>
          </w:p>
        </w:tc>
        <w:tc>
          <w:tcPr>
            <w:tcW w:w="1606" w:type="dxa"/>
            <w:tcBorders>
              <w:top w:val="nil"/>
              <w:bottom w:val="single" w:sz="18" w:space="0" w:color="auto"/>
            </w:tcBorders>
            <w:vAlign w:val="bottom"/>
          </w:tcPr>
          <w:p w:rsidR="0019078B" w:rsidRPr="00FD232F" w:rsidRDefault="008D20DD" w:rsidP="0019078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7.93</w:t>
            </w:r>
            <w:r w:rsidR="00BE7202" w:rsidRPr="00AE6F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BE72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3</w:t>
            </w:r>
          </w:p>
        </w:tc>
        <w:tc>
          <w:tcPr>
            <w:tcW w:w="1607" w:type="dxa"/>
            <w:tcBorders>
              <w:top w:val="nil"/>
              <w:bottom w:val="single" w:sz="18" w:space="0" w:color="auto"/>
            </w:tcBorders>
            <w:vAlign w:val="bottom"/>
          </w:tcPr>
          <w:p w:rsidR="0019078B" w:rsidRPr="00FD232F" w:rsidRDefault="00BE7202" w:rsidP="0019078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9.69</w:t>
            </w:r>
            <w:r w:rsidRPr="00AE6F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3</w:t>
            </w:r>
          </w:p>
        </w:tc>
        <w:tc>
          <w:tcPr>
            <w:tcW w:w="1607" w:type="dxa"/>
            <w:tcBorders>
              <w:top w:val="nil"/>
              <w:bottom w:val="single" w:sz="18" w:space="0" w:color="auto"/>
            </w:tcBorders>
            <w:vAlign w:val="bottom"/>
          </w:tcPr>
          <w:p w:rsidR="0019078B" w:rsidRPr="00FD232F" w:rsidRDefault="00BE7202" w:rsidP="001907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23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</w:tbl>
    <w:p w:rsidR="0077283E" w:rsidRPr="00FD232F" w:rsidRDefault="0077283E" w:rsidP="0077283E">
      <w:pPr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FD232F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Date are expressed as mean </w:t>
      </w:r>
      <w:r w:rsidRPr="00FD23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± </w:t>
      </w:r>
      <w:r w:rsidRPr="00FD232F">
        <w:rPr>
          <w:rFonts w:ascii="Times New Roman" w:eastAsia="宋体" w:hAnsi="Times New Roman" w:hint="eastAsia"/>
          <w:i/>
          <w:color w:val="000000" w:themeColor="text1"/>
          <w:sz w:val="24"/>
          <w:szCs w:val="24"/>
        </w:rPr>
        <w:t>S</w:t>
      </w:r>
      <w:r w:rsidRPr="00FD232F">
        <w:rPr>
          <w:rFonts w:ascii="Times New Roman" w:eastAsia="宋体" w:hAnsi="Times New Roman"/>
          <w:i/>
          <w:color w:val="000000" w:themeColor="text1"/>
          <w:sz w:val="24"/>
          <w:szCs w:val="24"/>
        </w:rPr>
        <w:t>EM</w:t>
      </w:r>
      <w:r w:rsidRPr="00FD232F">
        <w:rPr>
          <w:rFonts w:ascii="Times New Roman" w:eastAsia="宋体" w:hAnsi="Times New Roman"/>
          <w:color w:val="000000" w:themeColor="text1"/>
          <w:sz w:val="24"/>
          <w:szCs w:val="24"/>
        </w:rPr>
        <w:t>. Sows were regarded as the experimental units, n=</w:t>
      </w:r>
      <w:r>
        <w:rPr>
          <w:rFonts w:ascii="Times New Roman" w:eastAsia="宋体" w:hAnsi="Times New Roman"/>
          <w:color w:val="000000" w:themeColor="text1"/>
          <w:sz w:val="24"/>
          <w:szCs w:val="24"/>
        </w:rPr>
        <w:t>10</w:t>
      </w:r>
      <w:r w:rsidRPr="00FD232F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for each group. </w:t>
      </w:r>
      <w:r w:rsidRPr="00FD232F">
        <w:rPr>
          <w:rFonts w:ascii="Times New Roman" w:eastAsia="宋体" w:hAnsi="Times New Roman" w:hint="eastAsia"/>
          <w:color w:val="000000" w:themeColor="text1"/>
          <w:sz w:val="24"/>
          <w:szCs w:val="24"/>
        </w:rPr>
        <w:t>H:</w:t>
      </w:r>
      <w:r w:rsidRPr="00FD232F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high litter performance group; L: low litter performance group.</w:t>
      </w:r>
    </w:p>
    <w:p w:rsidR="00E81BC2" w:rsidRPr="0077283E" w:rsidRDefault="00E81BC2"/>
    <w:sectPr w:rsidR="00E81BC2" w:rsidRPr="0077283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2831" w:rsidRDefault="00E92831" w:rsidP="003064C6">
      <w:r>
        <w:separator/>
      </w:r>
    </w:p>
  </w:endnote>
  <w:endnote w:type="continuationSeparator" w:id="0">
    <w:p w:rsidR="00E92831" w:rsidRDefault="00E92831" w:rsidP="003064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NeueLTStd-B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5949" w:rsidRDefault="00835949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5949" w:rsidRDefault="00835949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5949" w:rsidRDefault="0083594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2831" w:rsidRDefault="00E92831" w:rsidP="003064C6">
      <w:r>
        <w:separator/>
      </w:r>
    </w:p>
  </w:footnote>
  <w:footnote w:type="continuationSeparator" w:id="0">
    <w:p w:rsidR="00E92831" w:rsidRDefault="00E92831" w:rsidP="003064C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5949" w:rsidRDefault="00835949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64C6" w:rsidRDefault="003064C6" w:rsidP="00835949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5949" w:rsidRDefault="00835949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D0C"/>
    <w:rsid w:val="00001C4C"/>
    <w:rsid w:val="0003228A"/>
    <w:rsid w:val="00033C3F"/>
    <w:rsid w:val="00057EEB"/>
    <w:rsid w:val="00066C8B"/>
    <w:rsid w:val="00073631"/>
    <w:rsid w:val="000756C3"/>
    <w:rsid w:val="0009352E"/>
    <w:rsid w:val="00096927"/>
    <w:rsid w:val="00097B8E"/>
    <w:rsid w:val="000A3D8F"/>
    <w:rsid w:val="000C3424"/>
    <w:rsid w:val="000C50F4"/>
    <w:rsid w:val="000C67CD"/>
    <w:rsid w:val="000D3F06"/>
    <w:rsid w:val="000D52ED"/>
    <w:rsid w:val="000E2442"/>
    <w:rsid w:val="000E3016"/>
    <w:rsid w:val="000E3EB1"/>
    <w:rsid w:val="000F4E85"/>
    <w:rsid w:val="00100F04"/>
    <w:rsid w:val="00114CA8"/>
    <w:rsid w:val="0012083E"/>
    <w:rsid w:val="00126C10"/>
    <w:rsid w:val="0013073F"/>
    <w:rsid w:val="001365B6"/>
    <w:rsid w:val="00136C8F"/>
    <w:rsid w:val="00137573"/>
    <w:rsid w:val="00151407"/>
    <w:rsid w:val="00160BC3"/>
    <w:rsid w:val="00175887"/>
    <w:rsid w:val="0018599D"/>
    <w:rsid w:val="00186DFB"/>
    <w:rsid w:val="0019078B"/>
    <w:rsid w:val="00195CC2"/>
    <w:rsid w:val="001B3BBF"/>
    <w:rsid w:val="001D6662"/>
    <w:rsid w:val="001E3996"/>
    <w:rsid w:val="00215C7D"/>
    <w:rsid w:val="00225358"/>
    <w:rsid w:val="00226B63"/>
    <w:rsid w:val="00232366"/>
    <w:rsid w:val="002365A4"/>
    <w:rsid w:val="00250565"/>
    <w:rsid w:val="00252ECB"/>
    <w:rsid w:val="00262EF4"/>
    <w:rsid w:val="00263C15"/>
    <w:rsid w:val="00266C34"/>
    <w:rsid w:val="00270C06"/>
    <w:rsid w:val="00276E12"/>
    <w:rsid w:val="00280EC3"/>
    <w:rsid w:val="00293F76"/>
    <w:rsid w:val="00295B69"/>
    <w:rsid w:val="002A4842"/>
    <w:rsid w:val="002A672B"/>
    <w:rsid w:val="002B0745"/>
    <w:rsid w:val="002B1CA6"/>
    <w:rsid w:val="002B2716"/>
    <w:rsid w:val="002D48A3"/>
    <w:rsid w:val="002F241D"/>
    <w:rsid w:val="003064C6"/>
    <w:rsid w:val="00310C0C"/>
    <w:rsid w:val="0032731E"/>
    <w:rsid w:val="00332544"/>
    <w:rsid w:val="00333EE6"/>
    <w:rsid w:val="00336585"/>
    <w:rsid w:val="00342B29"/>
    <w:rsid w:val="00351CFF"/>
    <w:rsid w:val="00377110"/>
    <w:rsid w:val="00377FA3"/>
    <w:rsid w:val="00386C1C"/>
    <w:rsid w:val="00394C28"/>
    <w:rsid w:val="003950E7"/>
    <w:rsid w:val="0039600C"/>
    <w:rsid w:val="003D1B64"/>
    <w:rsid w:val="003E6411"/>
    <w:rsid w:val="00404111"/>
    <w:rsid w:val="004408E7"/>
    <w:rsid w:val="00467E84"/>
    <w:rsid w:val="00476D0C"/>
    <w:rsid w:val="004B1289"/>
    <w:rsid w:val="004B2B84"/>
    <w:rsid w:val="004C496B"/>
    <w:rsid w:val="004D6936"/>
    <w:rsid w:val="004E38C5"/>
    <w:rsid w:val="004E4B37"/>
    <w:rsid w:val="004F6995"/>
    <w:rsid w:val="00501B00"/>
    <w:rsid w:val="00502ACC"/>
    <w:rsid w:val="00544076"/>
    <w:rsid w:val="005444AA"/>
    <w:rsid w:val="00551E6B"/>
    <w:rsid w:val="00555EB6"/>
    <w:rsid w:val="005663DE"/>
    <w:rsid w:val="005669BD"/>
    <w:rsid w:val="00567EBF"/>
    <w:rsid w:val="005714B2"/>
    <w:rsid w:val="005771F3"/>
    <w:rsid w:val="00581482"/>
    <w:rsid w:val="005871E1"/>
    <w:rsid w:val="005940C9"/>
    <w:rsid w:val="005A4816"/>
    <w:rsid w:val="005C25B0"/>
    <w:rsid w:val="005C6607"/>
    <w:rsid w:val="005D7AEB"/>
    <w:rsid w:val="005E11AE"/>
    <w:rsid w:val="005F01D1"/>
    <w:rsid w:val="005F04D5"/>
    <w:rsid w:val="005F0A65"/>
    <w:rsid w:val="00602678"/>
    <w:rsid w:val="006238F6"/>
    <w:rsid w:val="006312CF"/>
    <w:rsid w:val="0063231D"/>
    <w:rsid w:val="0063284D"/>
    <w:rsid w:val="006405B6"/>
    <w:rsid w:val="00640EF7"/>
    <w:rsid w:val="006441AE"/>
    <w:rsid w:val="00644464"/>
    <w:rsid w:val="00647906"/>
    <w:rsid w:val="006552A6"/>
    <w:rsid w:val="00661E29"/>
    <w:rsid w:val="00662E08"/>
    <w:rsid w:val="00673366"/>
    <w:rsid w:val="00673D43"/>
    <w:rsid w:val="0068116F"/>
    <w:rsid w:val="00682679"/>
    <w:rsid w:val="006907FF"/>
    <w:rsid w:val="006908F6"/>
    <w:rsid w:val="0069535E"/>
    <w:rsid w:val="006A5C5A"/>
    <w:rsid w:val="006B7822"/>
    <w:rsid w:val="006C2F34"/>
    <w:rsid w:val="006D5166"/>
    <w:rsid w:val="006D613F"/>
    <w:rsid w:val="00721F70"/>
    <w:rsid w:val="00755ABC"/>
    <w:rsid w:val="00757DA3"/>
    <w:rsid w:val="00766317"/>
    <w:rsid w:val="0077283E"/>
    <w:rsid w:val="007907FB"/>
    <w:rsid w:val="00796AA6"/>
    <w:rsid w:val="007A0972"/>
    <w:rsid w:val="007A2619"/>
    <w:rsid w:val="007A49DF"/>
    <w:rsid w:val="007C0D68"/>
    <w:rsid w:val="007C792B"/>
    <w:rsid w:val="007D2074"/>
    <w:rsid w:val="007F1CB2"/>
    <w:rsid w:val="00813E1A"/>
    <w:rsid w:val="00814A9E"/>
    <w:rsid w:val="00814C44"/>
    <w:rsid w:val="00815B2F"/>
    <w:rsid w:val="0081697B"/>
    <w:rsid w:val="00831502"/>
    <w:rsid w:val="00835949"/>
    <w:rsid w:val="008371CE"/>
    <w:rsid w:val="00863559"/>
    <w:rsid w:val="00863CE4"/>
    <w:rsid w:val="008647AF"/>
    <w:rsid w:val="00870C41"/>
    <w:rsid w:val="008763BF"/>
    <w:rsid w:val="00885696"/>
    <w:rsid w:val="0088683E"/>
    <w:rsid w:val="00894298"/>
    <w:rsid w:val="008A1422"/>
    <w:rsid w:val="008A7453"/>
    <w:rsid w:val="008C2BFA"/>
    <w:rsid w:val="008D20DD"/>
    <w:rsid w:val="008D5E5C"/>
    <w:rsid w:val="008E2C29"/>
    <w:rsid w:val="008E4B54"/>
    <w:rsid w:val="008E7370"/>
    <w:rsid w:val="008F062D"/>
    <w:rsid w:val="008F1205"/>
    <w:rsid w:val="00900F0C"/>
    <w:rsid w:val="00902645"/>
    <w:rsid w:val="00912AA6"/>
    <w:rsid w:val="009131A4"/>
    <w:rsid w:val="009231A8"/>
    <w:rsid w:val="0092397B"/>
    <w:rsid w:val="0092414E"/>
    <w:rsid w:val="0092452B"/>
    <w:rsid w:val="009377D5"/>
    <w:rsid w:val="00943628"/>
    <w:rsid w:val="00944478"/>
    <w:rsid w:val="00945E6C"/>
    <w:rsid w:val="009551E4"/>
    <w:rsid w:val="00960924"/>
    <w:rsid w:val="009713F0"/>
    <w:rsid w:val="009969E5"/>
    <w:rsid w:val="009B6FC1"/>
    <w:rsid w:val="009C1956"/>
    <w:rsid w:val="009C26B9"/>
    <w:rsid w:val="009D34FD"/>
    <w:rsid w:val="009E24EB"/>
    <w:rsid w:val="009E552E"/>
    <w:rsid w:val="009E7FA4"/>
    <w:rsid w:val="00A010EA"/>
    <w:rsid w:val="00A05256"/>
    <w:rsid w:val="00A14D0B"/>
    <w:rsid w:val="00A16DDF"/>
    <w:rsid w:val="00A35D4D"/>
    <w:rsid w:val="00A429A9"/>
    <w:rsid w:val="00A52EFF"/>
    <w:rsid w:val="00A659EA"/>
    <w:rsid w:val="00A71DBA"/>
    <w:rsid w:val="00A86861"/>
    <w:rsid w:val="00A97AA8"/>
    <w:rsid w:val="00AA43CE"/>
    <w:rsid w:val="00AB7AD4"/>
    <w:rsid w:val="00AC0D39"/>
    <w:rsid w:val="00AC1CDB"/>
    <w:rsid w:val="00AC31D0"/>
    <w:rsid w:val="00AD0EA7"/>
    <w:rsid w:val="00AD4203"/>
    <w:rsid w:val="00AE0116"/>
    <w:rsid w:val="00AE5343"/>
    <w:rsid w:val="00AE53E8"/>
    <w:rsid w:val="00AE6FFF"/>
    <w:rsid w:val="00AF2ED7"/>
    <w:rsid w:val="00AF73C9"/>
    <w:rsid w:val="00B02447"/>
    <w:rsid w:val="00B33B36"/>
    <w:rsid w:val="00B35B0F"/>
    <w:rsid w:val="00B42684"/>
    <w:rsid w:val="00B46252"/>
    <w:rsid w:val="00B5358D"/>
    <w:rsid w:val="00B57500"/>
    <w:rsid w:val="00B90565"/>
    <w:rsid w:val="00BA2FDF"/>
    <w:rsid w:val="00BA77F0"/>
    <w:rsid w:val="00BD563E"/>
    <w:rsid w:val="00BE12AA"/>
    <w:rsid w:val="00BE3542"/>
    <w:rsid w:val="00BE7202"/>
    <w:rsid w:val="00BF310B"/>
    <w:rsid w:val="00BF3559"/>
    <w:rsid w:val="00BF45F9"/>
    <w:rsid w:val="00C0334D"/>
    <w:rsid w:val="00C0392C"/>
    <w:rsid w:val="00C04236"/>
    <w:rsid w:val="00C144D5"/>
    <w:rsid w:val="00C149DE"/>
    <w:rsid w:val="00C14C83"/>
    <w:rsid w:val="00C24CF0"/>
    <w:rsid w:val="00C31BB6"/>
    <w:rsid w:val="00C34F75"/>
    <w:rsid w:val="00C6121A"/>
    <w:rsid w:val="00C65B07"/>
    <w:rsid w:val="00C679A8"/>
    <w:rsid w:val="00C700E4"/>
    <w:rsid w:val="00C70301"/>
    <w:rsid w:val="00C7286C"/>
    <w:rsid w:val="00C752C3"/>
    <w:rsid w:val="00C77DCB"/>
    <w:rsid w:val="00C93346"/>
    <w:rsid w:val="00C95729"/>
    <w:rsid w:val="00C97672"/>
    <w:rsid w:val="00CA48E6"/>
    <w:rsid w:val="00CA4C4F"/>
    <w:rsid w:val="00CB0BD4"/>
    <w:rsid w:val="00CB59D0"/>
    <w:rsid w:val="00CC1C2C"/>
    <w:rsid w:val="00CC4957"/>
    <w:rsid w:val="00CD1CCD"/>
    <w:rsid w:val="00CF7A0D"/>
    <w:rsid w:val="00D01824"/>
    <w:rsid w:val="00D03E4E"/>
    <w:rsid w:val="00D2257B"/>
    <w:rsid w:val="00D251E6"/>
    <w:rsid w:val="00D252FC"/>
    <w:rsid w:val="00D34057"/>
    <w:rsid w:val="00D45547"/>
    <w:rsid w:val="00D519B9"/>
    <w:rsid w:val="00D6636F"/>
    <w:rsid w:val="00D778E8"/>
    <w:rsid w:val="00D82972"/>
    <w:rsid w:val="00D8365A"/>
    <w:rsid w:val="00D9010F"/>
    <w:rsid w:val="00D95CCB"/>
    <w:rsid w:val="00DA4575"/>
    <w:rsid w:val="00DB244C"/>
    <w:rsid w:val="00DB3E54"/>
    <w:rsid w:val="00DC5957"/>
    <w:rsid w:val="00DC5E43"/>
    <w:rsid w:val="00DE2DFA"/>
    <w:rsid w:val="00DE67F4"/>
    <w:rsid w:val="00DF14E7"/>
    <w:rsid w:val="00DF6B99"/>
    <w:rsid w:val="00E21FFF"/>
    <w:rsid w:val="00E220BD"/>
    <w:rsid w:val="00E267A4"/>
    <w:rsid w:val="00E41E76"/>
    <w:rsid w:val="00E71EC8"/>
    <w:rsid w:val="00E81BC2"/>
    <w:rsid w:val="00E83AC5"/>
    <w:rsid w:val="00E85312"/>
    <w:rsid w:val="00E92831"/>
    <w:rsid w:val="00EA3A07"/>
    <w:rsid w:val="00ED56C0"/>
    <w:rsid w:val="00EF1A5D"/>
    <w:rsid w:val="00F00669"/>
    <w:rsid w:val="00F3774F"/>
    <w:rsid w:val="00F44BB1"/>
    <w:rsid w:val="00F46707"/>
    <w:rsid w:val="00F53069"/>
    <w:rsid w:val="00F60C64"/>
    <w:rsid w:val="00F65A95"/>
    <w:rsid w:val="00F751B3"/>
    <w:rsid w:val="00F75821"/>
    <w:rsid w:val="00F85ED9"/>
    <w:rsid w:val="00F90FDC"/>
    <w:rsid w:val="00FA583B"/>
    <w:rsid w:val="00FB67AB"/>
    <w:rsid w:val="00FC109E"/>
    <w:rsid w:val="00FC3689"/>
    <w:rsid w:val="00FD092C"/>
    <w:rsid w:val="00FE5812"/>
    <w:rsid w:val="00FF6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10AAECD-0626-405D-9548-7FA41C900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64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64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64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64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64C6"/>
    <w:rPr>
      <w:sz w:val="18"/>
      <w:szCs w:val="18"/>
    </w:rPr>
  </w:style>
  <w:style w:type="table" w:styleId="a5">
    <w:name w:val="Table Grid"/>
    <w:basedOn w:val="a1"/>
    <w:uiPriority w:val="39"/>
    <w:rsid w:val="003064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25</Words>
  <Characters>715</Characters>
  <Application>Microsoft Office Word</Application>
  <DocSecurity>0</DocSecurity>
  <Lines>5</Lines>
  <Paragraphs>1</Paragraphs>
  <ScaleCrop>false</ScaleCrop>
  <Company>微软中国</Company>
  <LinksUpToDate>false</LinksUpToDate>
  <CharactersWithSpaces>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9</cp:revision>
  <dcterms:created xsi:type="dcterms:W3CDTF">2018-06-14T01:50:00Z</dcterms:created>
  <dcterms:modified xsi:type="dcterms:W3CDTF">2018-06-19T03:12:00Z</dcterms:modified>
</cp:coreProperties>
</file>